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454" w:rsidRPr="0072679F" w:rsidRDefault="007E1454" w:rsidP="007E1454">
      <w:pPr>
        <w:jc w:val="both"/>
        <w:rPr>
          <w:rFonts w:ascii="Times New Roman" w:hAnsi="Times New Roman"/>
          <w:b/>
          <w:sz w:val="24"/>
          <w:szCs w:val="24"/>
        </w:rPr>
      </w:pPr>
      <w:r w:rsidRPr="0072679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.</w:t>
      </w:r>
      <w:r w:rsidRPr="0072679F">
        <w:rPr>
          <w:rFonts w:ascii="Times New Roman" w:hAnsi="Times New Roman"/>
          <w:b/>
          <w:sz w:val="24"/>
          <w:szCs w:val="24"/>
        </w:rPr>
        <w:t>1 Participant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525"/>
        <w:gridCol w:w="1523"/>
        <w:gridCol w:w="1455"/>
        <w:gridCol w:w="2677"/>
      </w:tblGrid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2679F">
              <w:rPr>
                <w:rFonts w:ascii="Times New Roman" w:hAnsi="Times New Roman"/>
                <w:b/>
                <w:sz w:val="24"/>
                <w:szCs w:val="24"/>
              </w:rPr>
              <w:t xml:space="preserve">I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2679F">
              <w:rPr>
                <w:rFonts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2679F">
              <w:rPr>
                <w:rFonts w:ascii="Times New Roman" w:hAnsi="Times New Roman"/>
                <w:b/>
                <w:sz w:val="24"/>
                <w:szCs w:val="24"/>
              </w:rPr>
              <w:t>Mother or fa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2679F">
              <w:rPr>
                <w:rFonts w:ascii="Times New Roman" w:hAnsi="Times New Roman"/>
                <w:b/>
                <w:sz w:val="24"/>
                <w:szCs w:val="24"/>
              </w:rPr>
              <w:t>Age range of child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2679F">
              <w:rPr>
                <w:rFonts w:ascii="Times New Roman" w:hAnsi="Times New Roman"/>
                <w:b/>
                <w:sz w:val="24"/>
                <w:szCs w:val="24"/>
              </w:rPr>
              <w:t>Occupational status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A/M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Threatened relationshi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Mo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Skilled/ Manu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A/M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Threatened relationshi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Mo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A/F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Threatened relationshi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Fa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Skilled/ Manu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A/F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Threatened relationshi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Fa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5-9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D/F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Threatened relationshi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Fa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D/F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Threatened relationshi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Fa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5-9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D/M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Threatened relationshi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Mo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5-9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E/F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Threatened relationshi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Fa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5-9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F/F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Threatened relationshi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Fa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Skilled/ Manu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F/M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Threatened relationshi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Mo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F/F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Threatened relationshi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Fa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72679F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F/M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Threatened relationshi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Mo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A/M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Compariso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Mo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A/F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Compariso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Fa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B/F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Compariso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Fa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5-9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B/F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Compariso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Fa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Skilled/ Manu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C/F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Compariso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Fa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5-9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D/F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Compariso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Fa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5-9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Skilled/ Manu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D/M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Compariso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Mo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Skilled/ Manual</w:t>
            </w:r>
          </w:p>
        </w:tc>
      </w:tr>
      <w:tr w:rsidR="007E1454" w:rsidRPr="0072679F" w:rsidTr="00FE6774"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F/M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Compariso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Mother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5-9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E1454" w:rsidRPr="00DB7427" w:rsidRDefault="007E1454" w:rsidP="00FE67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B7427">
              <w:rPr>
                <w:rFonts w:ascii="Times New Roman" w:hAnsi="Times New Roman"/>
                <w:sz w:val="24"/>
                <w:szCs w:val="24"/>
              </w:rPr>
              <w:t>Professional/ Managerial</w:t>
            </w:r>
          </w:p>
        </w:tc>
      </w:tr>
    </w:tbl>
    <w:p w:rsidR="007E1454" w:rsidRPr="0072679F" w:rsidRDefault="007E1454" w:rsidP="007E1454">
      <w:pPr>
        <w:jc w:val="both"/>
        <w:rPr>
          <w:rFonts w:ascii="Times New Roman" w:hAnsi="Times New Roman"/>
        </w:rPr>
      </w:pPr>
    </w:p>
    <w:p w:rsidR="00846F7E" w:rsidRDefault="00846F7E">
      <w:bookmarkStart w:id="0" w:name="_GoBack"/>
      <w:bookmarkEnd w:id="0"/>
    </w:p>
    <w:sectPr w:rsidR="00846F7E" w:rsidSect="00802E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454"/>
    <w:rsid w:val="007E1454"/>
    <w:rsid w:val="00802E54"/>
    <w:rsid w:val="0084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41D3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454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454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Macintosh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Young</dc:creator>
  <cp:keywords/>
  <dc:description/>
  <cp:lastModifiedBy>B Young</cp:lastModifiedBy>
  <cp:revision>1</cp:revision>
  <dcterms:created xsi:type="dcterms:W3CDTF">2016-12-10T08:54:00Z</dcterms:created>
  <dcterms:modified xsi:type="dcterms:W3CDTF">2016-12-10T08:54:00Z</dcterms:modified>
</cp:coreProperties>
</file>